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374"/>
        <w:gridCol w:w="1374"/>
        <w:gridCol w:w="1375"/>
        <w:gridCol w:w="1375"/>
        <w:gridCol w:w="1375"/>
      </w:tblGrid>
      <w:tr w:rsidR="00885361" w:rsidRPr="00885361" w:rsidTr="002854ED">
        <w:trPr>
          <w:trHeight w:val="411"/>
          <w:jc w:val="center"/>
        </w:trPr>
        <w:tc>
          <w:tcPr>
            <w:tcW w:w="1374" w:type="dxa"/>
            <w:vMerge w:val="restart"/>
            <w:vAlign w:val="center"/>
          </w:tcPr>
          <w:p w:rsidR="00885361" w:rsidRPr="00885361" w:rsidRDefault="002854ED" w:rsidP="002854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  <w:r>
              <w:rPr>
                <w:rFonts w:ascii="Times New Roman" w:hAnsi="Times New Roman" w:cs="Times New Roman"/>
              </w:rPr>
              <w:br/>
            </w:r>
            <w:r w:rsidR="00885361" w:rsidRPr="00885361">
              <w:rPr>
                <w:rFonts w:ascii="Times New Roman" w:hAnsi="Times New Roman" w:cs="Times New Roman"/>
              </w:rPr>
              <w:t xml:space="preserve"> analogs</w:t>
            </w:r>
          </w:p>
        </w:tc>
        <w:tc>
          <w:tcPr>
            <w:tcW w:w="6873" w:type="dxa"/>
            <w:gridSpan w:val="5"/>
            <w:vAlign w:val="center"/>
          </w:tcPr>
          <w:p w:rsidR="00885361" w:rsidRPr="00885361" w:rsidRDefault="00885361" w:rsidP="002854ED">
            <w:pPr>
              <w:jc w:val="center"/>
              <w:rPr>
                <w:rFonts w:ascii="Times New Roman" w:hAnsi="Times New Roman" w:cs="Times New Roman"/>
              </w:rPr>
            </w:pPr>
            <w:r w:rsidRPr="00885361">
              <w:rPr>
                <w:rFonts w:ascii="Times New Roman" w:hAnsi="Times New Roman" w:cs="Times New Roman"/>
              </w:rPr>
              <w:t>HLA class II molecules</w:t>
            </w:r>
          </w:p>
        </w:tc>
      </w:tr>
      <w:tr w:rsidR="00885361" w:rsidRPr="00885361" w:rsidTr="002854ED">
        <w:trPr>
          <w:trHeight w:val="428"/>
          <w:jc w:val="center"/>
        </w:trPr>
        <w:tc>
          <w:tcPr>
            <w:tcW w:w="1374" w:type="dxa"/>
            <w:vMerge/>
            <w:tcBorders>
              <w:bottom w:val="single" w:sz="4" w:space="0" w:color="auto"/>
            </w:tcBorders>
          </w:tcPr>
          <w:p w:rsidR="00885361" w:rsidRPr="00885361" w:rsidRDefault="00885361" w:rsidP="008853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:rsidR="00885361" w:rsidRPr="00885361" w:rsidRDefault="00885361" w:rsidP="00885361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885361">
              <w:rPr>
                <w:rFonts w:ascii="Times New Roman" w:hAnsi="Times New Roman" w:cs="Times New Roman"/>
                <w:lang w:eastAsia="fr-FR"/>
              </w:rPr>
              <w:t>DRB1*0101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:rsidR="00885361" w:rsidRPr="00885361" w:rsidRDefault="00885361" w:rsidP="00885361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885361">
              <w:rPr>
                <w:rFonts w:ascii="Times New Roman" w:hAnsi="Times New Roman" w:cs="Times New Roman"/>
                <w:lang w:eastAsia="fr-FR"/>
              </w:rPr>
              <w:t>DRB1*040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885361" w:rsidRPr="00885361" w:rsidRDefault="00885361" w:rsidP="00885361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885361">
              <w:rPr>
                <w:rFonts w:ascii="Times New Roman" w:hAnsi="Times New Roman" w:cs="Times New Roman"/>
                <w:lang w:eastAsia="fr-FR"/>
              </w:rPr>
              <w:t>DRB1*070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885361" w:rsidRPr="00885361" w:rsidRDefault="00885361" w:rsidP="00885361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885361">
              <w:rPr>
                <w:rFonts w:ascii="Times New Roman" w:hAnsi="Times New Roman" w:cs="Times New Roman"/>
                <w:lang w:eastAsia="fr-FR"/>
              </w:rPr>
              <w:t>DRB1*110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885361" w:rsidRPr="00885361" w:rsidRDefault="00885361" w:rsidP="00885361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885361">
              <w:rPr>
                <w:rFonts w:ascii="Times New Roman" w:hAnsi="Times New Roman" w:cs="Times New Roman"/>
                <w:lang w:eastAsia="fr-FR"/>
              </w:rPr>
              <w:t>DRB5*0101</w:t>
            </w:r>
          </w:p>
        </w:tc>
      </w:tr>
      <w:tr w:rsidR="002E0A2A" w:rsidRPr="00885361" w:rsidTr="00885361">
        <w:trPr>
          <w:jc w:val="center"/>
        </w:trPr>
        <w:tc>
          <w:tcPr>
            <w:tcW w:w="1374" w:type="dxa"/>
            <w:tcBorders>
              <w:bottom w:val="nil"/>
            </w:tcBorders>
            <w:vAlign w:val="center"/>
          </w:tcPr>
          <w:p w:rsidR="002E0A2A" w:rsidRPr="00885361" w:rsidRDefault="002E0A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A</w:t>
            </w:r>
          </w:p>
        </w:tc>
        <w:tc>
          <w:tcPr>
            <w:tcW w:w="1374" w:type="dxa"/>
            <w:tcBorders>
              <w:bottom w:val="nil"/>
            </w:tcBorders>
          </w:tcPr>
          <w:p w:rsidR="002E0A2A" w:rsidRPr="008A6141" w:rsidRDefault="002E0A2A" w:rsidP="002E0A2A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0</w:t>
            </w:r>
            <w:r w:rsidR="00E62A84" w:rsidRPr="008A6141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374" w:type="dxa"/>
            <w:tcBorders>
              <w:bottom w:val="nil"/>
            </w:tcBorders>
          </w:tcPr>
          <w:p w:rsidR="002E0A2A" w:rsidRPr="008A6141" w:rsidRDefault="00E62A84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75" w:type="dxa"/>
            <w:tcBorders>
              <w:bottom w:val="nil"/>
            </w:tcBorders>
          </w:tcPr>
          <w:p w:rsidR="002E0A2A" w:rsidRPr="008A6141" w:rsidRDefault="002E0A2A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2</w:t>
            </w:r>
            <w:r w:rsidR="00E62A84" w:rsidRPr="008A614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5" w:type="dxa"/>
            <w:tcBorders>
              <w:bottom w:val="nil"/>
            </w:tcBorders>
          </w:tcPr>
          <w:p w:rsidR="002E0A2A" w:rsidRPr="008A6141" w:rsidRDefault="002E0A2A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75" w:type="dxa"/>
            <w:tcBorders>
              <w:bottom w:val="nil"/>
            </w:tcBorders>
          </w:tcPr>
          <w:p w:rsidR="002E0A2A" w:rsidRPr="008A6141" w:rsidRDefault="00A812DB" w:rsidP="00E62A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E0A2A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2E0A2A" w:rsidRPr="00885361" w:rsidRDefault="002E0A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Daa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0</w:t>
            </w:r>
            <w:r w:rsidR="00E62A84" w:rsidRPr="008A6141">
              <w:rPr>
                <w:rFonts w:ascii="Times New Roman" w:hAnsi="Times New Roman" w:cs="Times New Roman"/>
              </w:rPr>
              <w:t>.</w:t>
            </w:r>
            <w:r w:rsidRPr="008A614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3</w:t>
            </w:r>
            <w:r w:rsidR="00E62A84" w:rsidRPr="008A61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2E0A2A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E62A84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2E0A2A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13</w:t>
            </w:r>
          </w:p>
        </w:tc>
      </w:tr>
      <w:tr w:rsidR="002E0A2A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2E0A2A" w:rsidRPr="00885361" w:rsidRDefault="002E0A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Daa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673833" w:rsidP="00E62A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4</w:t>
            </w:r>
            <w:r w:rsidR="00E62A84" w:rsidRPr="008A614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2E0A2A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2</w:t>
            </w:r>
            <w:r w:rsidR="00E62A84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673833" w:rsidP="00507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2E0A2A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60</w:t>
            </w:r>
          </w:p>
        </w:tc>
      </w:tr>
      <w:tr w:rsidR="002E0A2A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2E0A2A" w:rsidRPr="00885361" w:rsidRDefault="002E0A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Daa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6</w:t>
            </w:r>
            <w:r w:rsidR="00E62A84" w:rsidRPr="008A6141">
              <w:rPr>
                <w:rFonts w:ascii="Times New Roman" w:hAnsi="Times New Roman" w:cs="Times New Roman"/>
              </w:rPr>
              <w:t xml:space="preserve"> </w:t>
            </w:r>
            <w:r w:rsidR="00673833">
              <w:rPr>
                <w:rFonts w:ascii="Times New Roman" w:hAnsi="Times New Roman" w:cs="Times New Roman"/>
              </w:rPr>
              <w:t>40</w:t>
            </w:r>
            <w:r w:rsidRPr="008A61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80</w:t>
            </w:r>
            <w:r w:rsidR="00E62A84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E62A84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</w:t>
            </w:r>
            <w:r w:rsidR="002E0A2A" w:rsidRPr="008A6141">
              <w:rPr>
                <w:rFonts w:ascii="Times New Roman" w:hAnsi="Times New Roman" w:cs="Times New Roman"/>
              </w:rPr>
              <w:t>100</w:t>
            </w:r>
            <w:r w:rsidRPr="008A6141">
              <w:rPr>
                <w:rFonts w:ascii="Times New Roman" w:hAnsi="Times New Roman" w:cs="Times New Roman"/>
              </w:rPr>
              <w:t xml:space="preserve"> </w:t>
            </w:r>
            <w:r w:rsidR="002E0A2A"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E62A84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</w:t>
            </w:r>
            <w:r w:rsidR="002E0A2A" w:rsidRPr="008A6141">
              <w:rPr>
                <w:rFonts w:ascii="Times New Roman" w:hAnsi="Times New Roman" w:cs="Times New Roman"/>
              </w:rPr>
              <w:t>100</w:t>
            </w:r>
            <w:r w:rsidRPr="008A6141">
              <w:rPr>
                <w:rFonts w:ascii="Times New Roman" w:hAnsi="Times New Roman" w:cs="Times New Roman"/>
              </w:rPr>
              <w:t xml:space="preserve"> </w:t>
            </w:r>
            <w:r w:rsidR="002E0A2A"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A812DB" w:rsidP="00E62A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500</w:t>
            </w:r>
          </w:p>
        </w:tc>
      </w:tr>
      <w:tr w:rsidR="002E0A2A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2E0A2A" w:rsidRPr="00885361" w:rsidRDefault="002E0A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Daa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8</w:t>
            </w:r>
            <w:r w:rsidR="00E62A84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80</w:t>
            </w:r>
            <w:r w:rsidR="00E62A84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CB312C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100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CB312C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100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CB312C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10 000</w:t>
            </w:r>
          </w:p>
        </w:tc>
      </w:tr>
      <w:tr w:rsidR="002E0A2A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2E0A2A" w:rsidRPr="00885361" w:rsidRDefault="002E0A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Daa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3</w:t>
            </w:r>
            <w:r w:rsidR="00E62A84" w:rsidRPr="008A6141">
              <w:rPr>
                <w:rFonts w:ascii="Times New Roman" w:hAnsi="Times New Roman" w:cs="Times New Roman"/>
              </w:rPr>
              <w:t xml:space="preserve"> </w:t>
            </w:r>
            <w:r w:rsidR="00673833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70</w:t>
            </w:r>
            <w:r w:rsidR="00E62A84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CB312C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100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CB312C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100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CB312C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10 000</w:t>
            </w:r>
          </w:p>
        </w:tc>
      </w:tr>
      <w:tr w:rsidR="002E0A2A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2E0A2A" w:rsidRPr="00885361" w:rsidRDefault="002E0A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Daa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3</w:t>
            </w:r>
            <w:r w:rsidR="00E62A84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CB312C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100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2E0A2A" w:rsidP="00CB312C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30</w:t>
            </w:r>
            <w:r w:rsidR="00CB312C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2E0A2A" w:rsidP="00067BB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4</w:t>
            </w:r>
            <w:r w:rsidR="00067BB0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</w:tr>
      <w:tr w:rsidR="002E0A2A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2E0A2A" w:rsidRPr="00885361" w:rsidRDefault="002E0A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Daa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673833" w:rsidP="00E62A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2</w:t>
            </w:r>
            <w:r w:rsidR="00E62A84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CB312C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100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CB312C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100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CB312C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10 000</w:t>
            </w:r>
          </w:p>
        </w:tc>
      </w:tr>
      <w:tr w:rsidR="002E0A2A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2E0A2A" w:rsidRPr="00885361" w:rsidRDefault="002E0A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Daa8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673833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7</w:t>
            </w:r>
            <w:r w:rsidR="00E62A84" w:rsidRPr="008A6141">
              <w:rPr>
                <w:rFonts w:ascii="Times New Roman" w:hAnsi="Times New Roman" w:cs="Times New Roman"/>
              </w:rPr>
              <w:t xml:space="preserve"> </w:t>
            </w:r>
            <w:r w:rsidR="00673833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CB312C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100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2E0A2A" w:rsidP="00CB312C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30</w:t>
            </w:r>
            <w:r w:rsidR="00CB312C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CB312C" w:rsidP="00CB312C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10 000</w:t>
            </w:r>
          </w:p>
        </w:tc>
      </w:tr>
      <w:tr w:rsidR="002E0A2A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2E0A2A" w:rsidRPr="00885361" w:rsidRDefault="002E0A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Daa9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1</w:t>
            </w:r>
            <w:r w:rsidR="00E62A84" w:rsidRPr="008A614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1</w:t>
            </w:r>
            <w:r w:rsidR="00E62A84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673833" w:rsidP="00507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2E0A2A" w:rsidP="00CB312C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7</w:t>
            </w:r>
            <w:r w:rsidR="00CB312C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2E0A2A" w:rsidP="00CB312C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4</w:t>
            </w:r>
            <w:r w:rsidR="00CB312C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</w:tr>
      <w:tr w:rsidR="002E0A2A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2E0A2A" w:rsidRPr="00885361" w:rsidRDefault="002E0A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Daa1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673833" w:rsidP="00507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3</w:t>
            </w:r>
            <w:r w:rsidR="00E62A84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CB312C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100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2E0A2A" w:rsidP="00CB312C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60</w:t>
            </w:r>
            <w:r w:rsidR="00CB312C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2E0A2A" w:rsidP="00CB312C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4</w:t>
            </w:r>
            <w:r w:rsidR="00CB312C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</w:tr>
      <w:tr w:rsidR="002E0A2A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2E0A2A" w:rsidRPr="00885361" w:rsidRDefault="002E0A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Daa1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E62A84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1</w:t>
            </w:r>
            <w:r w:rsidR="00E62A84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2E0A2A" w:rsidP="00CB312C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7</w:t>
            </w:r>
            <w:r w:rsidR="00CB312C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2E0A2A" w:rsidP="00CB312C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9</w:t>
            </w:r>
            <w:r w:rsidR="00CB312C" w:rsidRPr="008A6141">
              <w:rPr>
                <w:rFonts w:ascii="Times New Roman" w:hAnsi="Times New Roman" w:cs="Times New Roman"/>
              </w:rPr>
              <w:t xml:space="preserve"> </w:t>
            </w:r>
            <w:r w:rsidRPr="008A614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A812DB" w:rsidP="00CB3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</w:t>
            </w:r>
          </w:p>
        </w:tc>
      </w:tr>
      <w:tr w:rsidR="002E0A2A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2E0A2A" w:rsidRPr="00885361" w:rsidRDefault="002E0A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Daa1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2E0A2A" w:rsidRPr="008A6141" w:rsidRDefault="002E0A2A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2E0A2A" w:rsidP="00507C72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6</w:t>
            </w:r>
            <w:r w:rsidR="00CB312C" w:rsidRPr="008A61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673833" w:rsidP="00CB31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2E0A2A" w:rsidRPr="008A6141" w:rsidRDefault="002E0A2A" w:rsidP="00CB312C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17</w:t>
            </w:r>
          </w:p>
        </w:tc>
      </w:tr>
      <w:tr w:rsidR="00BA7A93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BA7A93" w:rsidRPr="00885361" w:rsidRDefault="00BA7A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Daa1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BA7A93" w:rsidRPr="008A6141" w:rsidRDefault="00BA7A93" w:rsidP="00BA7A93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0</w:t>
            </w:r>
            <w:r w:rsidR="00E62A84" w:rsidRPr="008A6141">
              <w:rPr>
                <w:rFonts w:ascii="Times New Roman" w:hAnsi="Times New Roman" w:cs="Times New Roman"/>
              </w:rPr>
              <w:t>.</w:t>
            </w:r>
            <w:r w:rsidRPr="008A614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BA7A93" w:rsidRPr="008A6141" w:rsidRDefault="00BA7A93" w:rsidP="00E62A84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BA7A93" w:rsidRPr="008A6141" w:rsidRDefault="00BA7A93" w:rsidP="00BA7A93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2</w:t>
            </w:r>
            <w:r w:rsidR="00CB312C" w:rsidRPr="008A61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BA7A93" w:rsidRPr="008A6141" w:rsidRDefault="00BA7A93" w:rsidP="00CB312C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BA7A93" w:rsidRPr="008A6141" w:rsidRDefault="00BA7A93" w:rsidP="00CB312C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7</w:t>
            </w:r>
          </w:p>
        </w:tc>
      </w:tr>
      <w:tr w:rsidR="00723A40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23A40" w:rsidRPr="00885361" w:rsidRDefault="00723A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Aib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A812DB" w:rsidP="00723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23A40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23A40" w:rsidRPr="00885361" w:rsidRDefault="00723A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Aib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673833" w:rsidP="00723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 xml:space="preserve">7 </w:t>
            </w:r>
            <w:r w:rsidR="00673833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4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500</w:t>
            </w:r>
          </w:p>
        </w:tc>
      </w:tr>
      <w:tr w:rsidR="00723A40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23A40" w:rsidRPr="00885361" w:rsidRDefault="00723A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Aib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100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673833" w:rsidP="00723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100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&gt;10 000</w:t>
            </w:r>
          </w:p>
        </w:tc>
      </w:tr>
      <w:tr w:rsidR="00723A40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23A40" w:rsidRPr="00885361" w:rsidRDefault="00723A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Aib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6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4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28</w:t>
            </w:r>
            <w:r w:rsidR="00A812DB">
              <w:rPr>
                <w:rFonts w:ascii="Times New Roman" w:hAnsi="Times New Roman" w:cs="Times New Roman"/>
              </w:rPr>
              <w:t>0</w:t>
            </w:r>
          </w:p>
        </w:tc>
      </w:tr>
      <w:tr w:rsidR="00723A40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23A40" w:rsidRPr="00885361" w:rsidRDefault="00723A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Aib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673833" w:rsidP="00723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600</w:t>
            </w:r>
          </w:p>
        </w:tc>
      </w:tr>
      <w:tr w:rsidR="00723A40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23A40" w:rsidRPr="00885361" w:rsidRDefault="00723A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Aib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673833" w:rsidP="006738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15</w:t>
            </w:r>
            <w:r w:rsidR="0067383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E952B0" w:rsidP="00E952B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5</w:t>
            </w:r>
          </w:p>
        </w:tc>
      </w:tr>
      <w:tr w:rsidR="00723A40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23A40" w:rsidRPr="00885361" w:rsidRDefault="00723A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Aib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 xml:space="preserve">4 </w:t>
            </w:r>
            <w:r w:rsidR="00673833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6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A812DB" w:rsidP="00723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</w:t>
            </w:r>
          </w:p>
        </w:tc>
      </w:tr>
      <w:tr w:rsidR="00723A40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23A40" w:rsidRPr="00885361" w:rsidRDefault="00723A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Aib8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673833" w:rsidP="00723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673833" w:rsidP="00723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A812DB" w:rsidP="00723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</w:tr>
      <w:tr w:rsidR="00723A40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23A40" w:rsidRPr="00885361" w:rsidRDefault="00723A40" w:rsidP="00507C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Aib1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673833" w:rsidP="00723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8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5 000</w:t>
            </w:r>
          </w:p>
        </w:tc>
      </w:tr>
      <w:tr w:rsidR="00723A40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23A40" w:rsidRPr="00885361" w:rsidRDefault="00723A40" w:rsidP="00507C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Aib1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3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673833" w:rsidP="00723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95</w:t>
            </w:r>
          </w:p>
        </w:tc>
      </w:tr>
      <w:tr w:rsidR="00723A40" w:rsidRPr="00885361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723A40" w:rsidRPr="00885361" w:rsidRDefault="00723A40" w:rsidP="00507C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5361">
              <w:rPr>
                <w:rFonts w:ascii="Times New Roman" w:hAnsi="Times New Roman" w:cs="Times New Roman"/>
                <w:color w:val="000000"/>
              </w:rPr>
              <w:t>Aib1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723A40" w:rsidP="00723A40">
            <w:pPr>
              <w:jc w:val="center"/>
              <w:rPr>
                <w:rFonts w:ascii="Times New Roman" w:hAnsi="Times New Roman" w:cs="Times New Roman"/>
              </w:rPr>
            </w:pPr>
            <w:r w:rsidRPr="008A614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723A40" w:rsidRPr="008A6141" w:rsidRDefault="00A812DB" w:rsidP="00723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35C12" w:rsidRPr="00885361" w:rsidTr="00B4733F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835C12" w:rsidRPr="00885361" w:rsidRDefault="00835C12" w:rsidP="008853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b1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35C12" w:rsidRPr="008A6141" w:rsidRDefault="00835C12" w:rsidP="00835C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35C12" w:rsidRPr="008A6141" w:rsidRDefault="00673833" w:rsidP="00835C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35C12" w:rsidRPr="008A6141" w:rsidRDefault="00835C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35C12" w:rsidRPr="008A6141" w:rsidRDefault="00835C12" w:rsidP="00835C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35C12" w:rsidRPr="008A6141" w:rsidRDefault="00A812DB" w:rsidP="00835C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5668D" w:rsidRPr="00885361" w:rsidTr="00B4733F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65668D" w:rsidRPr="00885361" w:rsidRDefault="0065668D" w:rsidP="00885361">
            <w:pPr>
              <w:jc w:val="center"/>
              <w:rPr>
                <w:rFonts w:ascii="Times New Roman" w:hAnsi="Times New Roman" w:cs="Times New Roman"/>
              </w:rPr>
            </w:pPr>
            <w:r w:rsidRPr="00885361">
              <w:rPr>
                <w:rFonts w:ascii="Times New Roman" w:hAnsi="Times New Roman" w:cs="Times New Roman"/>
              </w:rPr>
              <w:t>Pep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73833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A812DB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5668D" w:rsidRPr="00885361" w:rsidTr="00B4733F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65668D" w:rsidRPr="00885361" w:rsidRDefault="0065668D" w:rsidP="00885361">
            <w:pPr>
              <w:jc w:val="center"/>
              <w:rPr>
                <w:rFonts w:ascii="Times New Roman" w:hAnsi="Times New Roman" w:cs="Times New Roman"/>
              </w:rPr>
            </w:pPr>
            <w:r w:rsidRPr="00885361">
              <w:rPr>
                <w:rFonts w:ascii="Times New Roman" w:hAnsi="Times New Roman" w:cs="Times New Roman"/>
              </w:rPr>
              <w:t>Pep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73833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8</w:t>
            </w:r>
            <w:r w:rsidR="00BE4331" w:rsidRPr="008A614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73833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8 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3</w:t>
            </w:r>
            <w:r w:rsidR="00BE4331" w:rsidRPr="008A614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812DB">
              <w:rPr>
                <w:rFonts w:ascii="Times New Roman" w:hAnsi="Times New Roman" w:cs="Times New Roman"/>
                <w:color w:val="000000"/>
              </w:rPr>
              <w:t>700</w:t>
            </w:r>
          </w:p>
        </w:tc>
      </w:tr>
      <w:tr w:rsidR="0065668D" w:rsidRPr="00885361" w:rsidTr="00B4733F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65668D" w:rsidRPr="00885361" w:rsidRDefault="0065668D" w:rsidP="00885361">
            <w:pPr>
              <w:jc w:val="center"/>
              <w:rPr>
                <w:rFonts w:ascii="Times New Roman" w:hAnsi="Times New Roman" w:cs="Times New Roman"/>
              </w:rPr>
            </w:pPr>
            <w:r w:rsidRPr="00885361">
              <w:rPr>
                <w:rFonts w:ascii="Times New Roman" w:hAnsi="Times New Roman" w:cs="Times New Roman"/>
              </w:rPr>
              <w:t>Pep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4 00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&gt;10 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&gt;100 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&gt;100 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14</w:t>
            </w:r>
            <w:r w:rsidR="00BE4331" w:rsidRPr="008A614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812DB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</w:tr>
      <w:tr w:rsidR="0065668D" w:rsidRPr="00885361" w:rsidTr="00B4733F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65668D" w:rsidRPr="00885361" w:rsidRDefault="0065668D" w:rsidP="00885361">
            <w:pPr>
              <w:jc w:val="center"/>
              <w:rPr>
                <w:rFonts w:ascii="Times New Roman" w:hAnsi="Times New Roman" w:cs="Times New Roman"/>
              </w:rPr>
            </w:pPr>
            <w:r w:rsidRPr="00885361">
              <w:rPr>
                <w:rFonts w:ascii="Times New Roman" w:hAnsi="Times New Roman" w:cs="Times New Roman"/>
              </w:rPr>
              <w:t>Pep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73833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73833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6 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28</w:t>
            </w:r>
            <w:r w:rsidR="00A812D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668D" w:rsidRPr="00885361" w:rsidTr="00B4733F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65668D" w:rsidRPr="00885361" w:rsidRDefault="0065668D" w:rsidP="00885361">
            <w:pPr>
              <w:jc w:val="center"/>
              <w:rPr>
                <w:rFonts w:ascii="Times New Roman" w:hAnsi="Times New Roman" w:cs="Times New Roman"/>
              </w:rPr>
            </w:pPr>
            <w:r w:rsidRPr="00885361">
              <w:rPr>
                <w:rFonts w:ascii="Times New Roman" w:hAnsi="Times New Roman" w:cs="Times New Roman"/>
              </w:rPr>
              <w:t>Pep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73833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73833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3</w:t>
            </w:r>
            <w:r w:rsidR="00BE4331" w:rsidRPr="008A614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6141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20 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A812DB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</w:tr>
      <w:tr w:rsidR="0065668D" w:rsidRPr="00885361" w:rsidTr="00B4733F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65668D" w:rsidRPr="00885361" w:rsidRDefault="0065668D" w:rsidP="00885361">
            <w:pPr>
              <w:jc w:val="center"/>
              <w:rPr>
                <w:rFonts w:ascii="Times New Roman" w:hAnsi="Times New Roman" w:cs="Times New Roman"/>
              </w:rPr>
            </w:pPr>
            <w:r w:rsidRPr="00885361">
              <w:rPr>
                <w:rFonts w:ascii="Times New Roman" w:hAnsi="Times New Roman" w:cs="Times New Roman"/>
              </w:rPr>
              <w:t>Pep6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73833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A812DB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65668D" w:rsidRPr="00885361" w:rsidTr="00B4733F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65668D" w:rsidRPr="00885361" w:rsidRDefault="0065668D" w:rsidP="00885361">
            <w:pPr>
              <w:jc w:val="center"/>
              <w:rPr>
                <w:rFonts w:ascii="Times New Roman" w:hAnsi="Times New Roman" w:cs="Times New Roman"/>
              </w:rPr>
            </w:pPr>
            <w:r w:rsidRPr="00885361">
              <w:rPr>
                <w:rFonts w:ascii="Times New Roman" w:hAnsi="Times New Roman" w:cs="Times New Roman"/>
              </w:rPr>
              <w:t>Pep7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73833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1</w:t>
            </w:r>
            <w:r w:rsidR="00BE4331" w:rsidRPr="008A614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65668D" w:rsidRPr="00885361" w:rsidTr="00B4733F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65668D" w:rsidRPr="00885361" w:rsidRDefault="0065668D" w:rsidP="00885361">
            <w:pPr>
              <w:jc w:val="center"/>
              <w:rPr>
                <w:rFonts w:ascii="Times New Roman" w:hAnsi="Times New Roman" w:cs="Times New Roman"/>
              </w:rPr>
            </w:pPr>
            <w:r w:rsidRPr="00885361">
              <w:rPr>
                <w:rFonts w:ascii="Times New Roman" w:hAnsi="Times New Roman" w:cs="Times New Roman"/>
              </w:rPr>
              <w:t>Pep8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9</w:t>
            </w:r>
            <w:r w:rsidR="00BE4331" w:rsidRPr="008A614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A812DB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5668D" w:rsidRPr="00885361" w:rsidTr="00B4733F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65668D" w:rsidRPr="00885361" w:rsidRDefault="0065668D" w:rsidP="00885361">
            <w:pPr>
              <w:jc w:val="center"/>
              <w:rPr>
                <w:rFonts w:ascii="Times New Roman" w:hAnsi="Times New Roman" w:cs="Times New Roman"/>
              </w:rPr>
            </w:pPr>
            <w:r w:rsidRPr="00885361">
              <w:rPr>
                <w:rFonts w:ascii="Times New Roman" w:hAnsi="Times New Roman" w:cs="Times New Roman"/>
              </w:rPr>
              <w:t>Pep9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2</w:t>
            </w:r>
            <w:r w:rsidR="00400522" w:rsidRPr="008A614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A812DB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A812DB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65668D" w:rsidRPr="00885361" w:rsidTr="00B4733F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65668D" w:rsidRPr="00885361" w:rsidRDefault="0065668D" w:rsidP="00885361">
            <w:pPr>
              <w:jc w:val="center"/>
              <w:rPr>
                <w:rFonts w:ascii="Times New Roman" w:hAnsi="Times New Roman" w:cs="Times New Roman"/>
              </w:rPr>
            </w:pPr>
            <w:r w:rsidRPr="00885361">
              <w:rPr>
                <w:rFonts w:ascii="Times New Roman" w:hAnsi="Times New Roman" w:cs="Times New Roman"/>
              </w:rPr>
              <w:t>Pep1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2</w:t>
            </w:r>
            <w:r w:rsidR="00BE4331" w:rsidRPr="008A614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6141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22</w:t>
            </w:r>
            <w:r w:rsidR="00A812D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65668D" w:rsidRPr="00885361" w:rsidTr="00B4733F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65668D" w:rsidRPr="00885361" w:rsidRDefault="0065668D" w:rsidP="00885361">
            <w:pPr>
              <w:jc w:val="center"/>
              <w:rPr>
                <w:rFonts w:ascii="Times New Roman" w:hAnsi="Times New Roman" w:cs="Times New Roman"/>
              </w:rPr>
            </w:pPr>
            <w:r w:rsidRPr="00885361">
              <w:rPr>
                <w:rFonts w:ascii="Times New Roman" w:hAnsi="Times New Roman" w:cs="Times New Roman"/>
              </w:rPr>
              <w:t>Pep1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A812DB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65668D" w:rsidRPr="00885361" w:rsidTr="00B4733F">
        <w:trPr>
          <w:jc w:val="center"/>
        </w:trPr>
        <w:tc>
          <w:tcPr>
            <w:tcW w:w="1374" w:type="dxa"/>
            <w:tcBorders>
              <w:top w:val="nil"/>
            </w:tcBorders>
          </w:tcPr>
          <w:p w:rsidR="0065668D" w:rsidRPr="00885361" w:rsidRDefault="0065668D" w:rsidP="00885361">
            <w:pPr>
              <w:jc w:val="center"/>
              <w:rPr>
                <w:rFonts w:ascii="Times New Roman" w:hAnsi="Times New Roman" w:cs="Times New Roman"/>
              </w:rPr>
            </w:pPr>
            <w:r w:rsidRPr="00885361">
              <w:rPr>
                <w:rFonts w:ascii="Times New Roman" w:hAnsi="Times New Roman" w:cs="Times New Roman"/>
              </w:rPr>
              <w:t>Pep12</w:t>
            </w:r>
          </w:p>
        </w:tc>
        <w:tc>
          <w:tcPr>
            <w:tcW w:w="1374" w:type="dxa"/>
            <w:tcBorders>
              <w:top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374" w:type="dxa"/>
            <w:tcBorders>
              <w:top w:val="nil"/>
            </w:tcBorders>
            <w:vAlign w:val="center"/>
          </w:tcPr>
          <w:p w:rsidR="0065668D" w:rsidRPr="008A6141" w:rsidRDefault="00673833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:rsidR="0065668D" w:rsidRPr="008A6141" w:rsidRDefault="00673833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:rsidR="0065668D" w:rsidRPr="008A6141" w:rsidRDefault="0065668D" w:rsidP="00656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6141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</w:tbl>
    <w:p w:rsidR="00885361" w:rsidRDefault="00885361">
      <w:bookmarkStart w:id="0" w:name="_GoBack"/>
      <w:bookmarkEnd w:id="0"/>
    </w:p>
    <w:p w:rsidR="00000ACF" w:rsidRPr="00072825" w:rsidRDefault="00000ACF" w:rsidP="008A6141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072825">
        <w:rPr>
          <w:rFonts w:ascii="Times New Roman" w:hAnsi="Times New Roman" w:cs="Times New Roman"/>
          <w:b/>
        </w:rPr>
        <w:t>Table</w:t>
      </w:r>
      <w:r w:rsidR="00072825">
        <w:rPr>
          <w:rFonts w:ascii="Times New Roman" w:hAnsi="Times New Roman" w:cs="Times New Roman"/>
          <w:b/>
        </w:rPr>
        <w:t xml:space="preserve"> S1. </w:t>
      </w:r>
      <w:r w:rsidR="008A6141">
        <w:rPr>
          <w:rFonts w:ascii="Times New Roman" w:hAnsi="Times New Roman" w:cs="Times New Roman"/>
          <w:b/>
        </w:rPr>
        <w:t>IC</w:t>
      </w:r>
      <w:r w:rsidR="008A6141" w:rsidRPr="008A6141">
        <w:rPr>
          <w:rFonts w:ascii="Times New Roman" w:hAnsi="Times New Roman" w:cs="Times New Roman"/>
          <w:b/>
          <w:vertAlign w:val="subscript"/>
        </w:rPr>
        <w:t>50</w:t>
      </w:r>
      <w:r w:rsidR="002E0A2A" w:rsidRPr="00072825">
        <w:rPr>
          <w:rFonts w:ascii="Times New Roman" w:hAnsi="Times New Roman" w:cs="Times New Roman"/>
          <w:b/>
        </w:rPr>
        <w:t xml:space="preserve"> of HA </w:t>
      </w:r>
      <w:r w:rsidRPr="00072825">
        <w:rPr>
          <w:rFonts w:ascii="Times New Roman" w:hAnsi="Times New Roman" w:cs="Times New Roman"/>
          <w:b/>
        </w:rPr>
        <w:t>peptide</w:t>
      </w:r>
      <w:r w:rsidR="002E0A2A" w:rsidRPr="00072825">
        <w:rPr>
          <w:rFonts w:ascii="Times New Roman" w:hAnsi="Times New Roman" w:cs="Times New Roman"/>
          <w:b/>
        </w:rPr>
        <w:t xml:space="preserve"> and analogs</w:t>
      </w:r>
      <w:r w:rsidR="000D5717">
        <w:rPr>
          <w:rFonts w:ascii="Times New Roman" w:hAnsi="Times New Roman" w:cs="Times New Roman"/>
          <w:b/>
        </w:rPr>
        <w:t xml:space="preserve"> containing </w:t>
      </w:r>
      <w:proofErr w:type="spellStart"/>
      <w:r w:rsidR="000D5717">
        <w:rPr>
          <w:rFonts w:ascii="Times New Roman" w:hAnsi="Times New Roman" w:cs="Times New Roman"/>
          <w:b/>
        </w:rPr>
        <w:t>Daa</w:t>
      </w:r>
      <w:proofErr w:type="spellEnd"/>
      <w:r w:rsidR="000D5717">
        <w:rPr>
          <w:rFonts w:ascii="Times New Roman" w:hAnsi="Times New Roman" w:cs="Times New Roman"/>
          <w:b/>
        </w:rPr>
        <w:t xml:space="preserve">, </w:t>
      </w:r>
      <w:proofErr w:type="spellStart"/>
      <w:r w:rsidR="00E62A84" w:rsidRPr="00072825">
        <w:rPr>
          <w:rFonts w:ascii="Times New Roman" w:hAnsi="Times New Roman" w:cs="Times New Roman"/>
          <w:b/>
        </w:rPr>
        <w:t>Aib</w:t>
      </w:r>
      <w:proofErr w:type="spellEnd"/>
      <w:r w:rsidR="00E62A84" w:rsidRPr="00072825">
        <w:rPr>
          <w:rFonts w:ascii="Times New Roman" w:hAnsi="Times New Roman" w:cs="Times New Roman"/>
          <w:b/>
        </w:rPr>
        <w:t xml:space="preserve"> and Pep</w:t>
      </w:r>
      <w:r w:rsidR="000D5717">
        <w:rPr>
          <w:rFonts w:ascii="Times New Roman" w:hAnsi="Times New Roman" w:cs="Times New Roman"/>
          <w:b/>
        </w:rPr>
        <w:t xml:space="preserve"> modifications</w:t>
      </w:r>
    </w:p>
    <w:p w:rsidR="008A6141" w:rsidRDefault="00A52C18" w:rsidP="008A6141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36</w:t>
      </w:r>
      <w:proofErr w:type="gramEnd"/>
      <w:r w:rsidR="00000ACF" w:rsidRPr="00000ACF">
        <w:rPr>
          <w:rFonts w:ascii="Times New Roman" w:hAnsi="Times New Roman" w:cs="Times New Roman"/>
        </w:rPr>
        <w:t xml:space="preserve"> </w:t>
      </w:r>
      <w:r w:rsidR="002E0A2A">
        <w:rPr>
          <w:rFonts w:ascii="Times New Roman" w:hAnsi="Times New Roman" w:cs="Times New Roman"/>
        </w:rPr>
        <w:t>analogs</w:t>
      </w:r>
      <w:r w:rsidR="00000ACF" w:rsidRPr="00000ACF">
        <w:rPr>
          <w:rFonts w:ascii="Times New Roman" w:hAnsi="Times New Roman" w:cs="Times New Roman"/>
        </w:rPr>
        <w:t xml:space="preserve"> </w:t>
      </w:r>
      <w:r w:rsidR="008944CC">
        <w:rPr>
          <w:rFonts w:ascii="Times New Roman" w:hAnsi="Times New Roman" w:cs="Times New Roman"/>
        </w:rPr>
        <w:t>containing Daa (D-amino acid), A</w:t>
      </w:r>
      <w:r w:rsidR="008A6141">
        <w:rPr>
          <w:rFonts w:ascii="Times New Roman" w:hAnsi="Times New Roman" w:cs="Times New Roman"/>
        </w:rPr>
        <w:t>ib (amino-isobutyric acid) or P</w:t>
      </w:r>
      <w:r w:rsidR="008944CC">
        <w:rPr>
          <w:rFonts w:ascii="Times New Roman" w:hAnsi="Times New Roman" w:cs="Times New Roman"/>
        </w:rPr>
        <w:t>p (peptoid) were</w:t>
      </w:r>
      <w:r w:rsidR="002E0A2A">
        <w:rPr>
          <w:rFonts w:ascii="Times New Roman" w:hAnsi="Times New Roman" w:cs="Times New Roman"/>
        </w:rPr>
        <w:t xml:space="preserve"> </w:t>
      </w:r>
      <w:r w:rsidR="00000ACF" w:rsidRPr="00000ACF">
        <w:rPr>
          <w:rFonts w:ascii="Times New Roman" w:hAnsi="Times New Roman" w:cs="Times New Roman"/>
        </w:rPr>
        <w:t xml:space="preserve">submitted to competitive ELISA specific for </w:t>
      </w:r>
      <w:r w:rsidR="002E0A2A">
        <w:rPr>
          <w:rFonts w:ascii="Times New Roman" w:hAnsi="Times New Roman" w:cs="Times New Roman"/>
        </w:rPr>
        <w:t>five</w:t>
      </w:r>
      <w:r w:rsidR="008A6141">
        <w:rPr>
          <w:rFonts w:ascii="Times New Roman" w:hAnsi="Times New Roman" w:cs="Times New Roman"/>
        </w:rPr>
        <w:t xml:space="preserve"> HLA-DR </w:t>
      </w:r>
      <w:r>
        <w:rPr>
          <w:rFonts w:ascii="Times New Roman" w:hAnsi="Times New Roman" w:cs="Times New Roman"/>
        </w:rPr>
        <w:t xml:space="preserve">molecules. </w:t>
      </w:r>
      <w:r w:rsidR="008A6141">
        <w:rPr>
          <w:rFonts w:ascii="Times New Roman" w:hAnsi="Times New Roman" w:cs="Times New Roman"/>
        </w:rPr>
        <w:t xml:space="preserve">Mean IC50 </w:t>
      </w:r>
      <w:proofErr w:type="gramStart"/>
      <w:r w:rsidR="008A6141">
        <w:rPr>
          <w:rFonts w:ascii="Times New Roman" w:hAnsi="Times New Roman" w:cs="Times New Roman"/>
        </w:rPr>
        <w:t>were expressed</w:t>
      </w:r>
      <w:proofErr w:type="gramEnd"/>
      <w:r w:rsidR="008A6141">
        <w:rPr>
          <w:rFonts w:ascii="Times New Roman" w:hAnsi="Times New Roman" w:cs="Times New Roman"/>
        </w:rPr>
        <w:t xml:space="preserve"> in </w:t>
      </w:r>
      <w:proofErr w:type="spellStart"/>
      <w:r w:rsidR="008A6141">
        <w:rPr>
          <w:rFonts w:ascii="Times New Roman" w:hAnsi="Times New Roman" w:cs="Times New Roman"/>
        </w:rPr>
        <w:t>nM</w:t>
      </w:r>
      <w:proofErr w:type="spellEnd"/>
      <w:r w:rsidR="008A6141">
        <w:rPr>
          <w:rFonts w:ascii="Times New Roman" w:hAnsi="Times New Roman" w:cs="Times New Roman"/>
        </w:rPr>
        <w:t xml:space="preserve"> and </w:t>
      </w:r>
      <w:r w:rsidR="008A6141" w:rsidRPr="00000ACF">
        <w:rPr>
          <w:rFonts w:ascii="Times New Roman" w:hAnsi="Times New Roman" w:cs="Times New Roman"/>
        </w:rPr>
        <w:t>result from at least two independent experiments.</w:t>
      </w:r>
    </w:p>
    <w:sectPr w:rsidR="008A6141" w:rsidSect="0088536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ACF"/>
    <w:rsid w:val="00000ACF"/>
    <w:rsid w:val="00067BB0"/>
    <w:rsid w:val="00072825"/>
    <w:rsid w:val="000938F0"/>
    <w:rsid w:val="000D5717"/>
    <w:rsid w:val="002854ED"/>
    <w:rsid w:val="002E0A2A"/>
    <w:rsid w:val="00400522"/>
    <w:rsid w:val="0065668D"/>
    <w:rsid w:val="00673833"/>
    <w:rsid w:val="006770FA"/>
    <w:rsid w:val="00723A40"/>
    <w:rsid w:val="00763B75"/>
    <w:rsid w:val="00775B76"/>
    <w:rsid w:val="00835C12"/>
    <w:rsid w:val="00885361"/>
    <w:rsid w:val="008944CC"/>
    <w:rsid w:val="008A6141"/>
    <w:rsid w:val="00A52C18"/>
    <w:rsid w:val="00A812DB"/>
    <w:rsid w:val="00BA7A93"/>
    <w:rsid w:val="00BE4331"/>
    <w:rsid w:val="00CB312C"/>
    <w:rsid w:val="00D074A8"/>
    <w:rsid w:val="00E44F4C"/>
    <w:rsid w:val="00E62A84"/>
    <w:rsid w:val="00E952B0"/>
    <w:rsid w:val="00FE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3A97CC9-FD85-49A6-89B4-0278142DE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00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20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m, Aurelien (R&amp;D) PH/FR</dc:creator>
  <cp:lastModifiedBy>MAILLERE Bernard</cp:lastModifiedBy>
  <cp:revision>2</cp:revision>
  <dcterms:created xsi:type="dcterms:W3CDTF">2021-01-29T11:48:00Z</dcterms:created>
  <dcterms:modified xsi:type="dcterms:W3CDTF">2021-01-29T11:48:00Z</dcterms:modified>
</cp:coreProperties>
</file>